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S1.  </w:t>
      </w:r>
    </w:p>
    <w:p>
      <w:pP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ubmed S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earch strategy.</w:t>
      </w:r>
    </w:p>
    <w:tbl>
      <w:tblPr>
        <w:tblStyle w:val="5"/>
        <w:tblW w:w="96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86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 No</w:t>
            </w:r>
          </w:p>
        </w:tc>
        <w:tc>
          <w:tcPr>
            <w:tcW w:w="86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arch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art I: Immune checkpoint inhibito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9" w:hRule="atLeast"/>
        </w:trPr>
        <w:tc>
          <w:tcPr>
            <w:tcW w:w="985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689" w:type="dxa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immune checkpoint inhibitor”[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OR “Checkpoint Inhibitors, Immune”[Title/Abstract] OR “immune checkpoint blockade”[Title/Abstract] OR “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eckpoint Inhibitor, Immun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”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immune checkpoint blockad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”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eckpoint Blockers, Immun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[Title/Abstract]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eckpoint Blockade, Immune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mmune Checkpoint Inhibition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eckpoint Inhibition, Immune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-L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 L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-L1 Inhibitor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 L1 Inhibitor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grammed Death-Ligand 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grammed Death Ligand 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-1-PD-L1 Blockade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ockade, PD-1-PD-L1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 1 PD L1 Blockade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-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 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-1 Inhibitor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hibitor, PD-1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 1 Inhibitor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grammed Cell Death Protein 1 Inhibitor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grammed Cell Death Protein 1 Inhibitors[Title/Abstract]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9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68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nivolumab”[Title/Abstract] OR “pembrolizumab”[Title/Abstract] OR “atezolizumab”[Title/Abstract] OR “durvalumab”[Title/Abstract] OR “avelumab”[Title/Abstract] OR “ipilimumab”[Title/Abstract] OR “cemiplimab”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slelizuma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”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camrelizumab”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toripalimab”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98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68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 o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4" w:type="dxa"/>
            <w:gridSpan w:val="2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Part II: Cance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85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68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“Carcinoma, Non-Small-Cell Lung”[Mesh] OR “Lung Carcinoma, Non-Small-Cell”[Title/Abstract] OR “Non-Small-Cell Lung Carcinomas”[Title/Abstract] OR “Non-Small Cell Lung Cancer”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674" w:type="dxa"/>
            <w:gridSpan w:val="2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rt III: immune-related adverse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68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"immune-related"[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AND ("adverse"[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OR "adversely"[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OR "adverses"[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) AND ("event"[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OR "events"[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74" w:type="dxa"/>
            <w:gridSpan w:val="2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rt IV: Part I, II, AND 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5" w:type="dxa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689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tbl>
      <w:tblPr>
        <w:tblStyle w:val="5"/>
        <w:tblpPr w:leftFromText="180" w:rightFromText="180" w:vertAnchor="text" w:horzAnchor="page" w:tblpX="133" w:tblpY="340"/>
        <w:tblOverlap w:val="never"/>
        <w:tblW w:w="1301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03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1039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1: TS=(immune checkpoint inhibitor OR immune checkpoint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OR ICI OR immune checkpoint blockade OR ICB)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2: TS=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-Small-Cell Lung Carcinoma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Non-Small Cell Lung Cancer)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3: TS=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mmune-related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verse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ven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4: #1 AND #2 AND #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Cochrane Library</w:t>
            </w:r>
          </w:p>
        </w:tc>
        <w:tc>
          <w:tcPr>
            <w:tcW w:w="1039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1: MeSH descriptor: [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mmune checkpoint inhibit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MeSH descriptor: [Carcinoma, Non-Small-Cell Lung] explode all tre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MeSH descriptor: [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mmune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lated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verse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vent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(Programmed Death Ligand 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rogrammed Death-Ligand 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-L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 L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 L1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-L1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heckpoint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Immune Checkpoint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Immune Checkpoint Blocke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heckpoint Inhibitor, Immu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heckpoint Blockers, Immu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Immune Checkpoint Blockad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Immune Checkpoint Inhibi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heckpoint Blockade, Immu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heckpoint Inhibition, Immu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-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-1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 1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rogrammed Cell Death Protein 1 Inhibit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Inhibitor, PD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 Programmed Cell Death Protein 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 1 Inhibito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-1-PD-L1 Blockad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Blockade, PD-1-PD-L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PD 1 PD L1 Blockade):ti,ab,kw (Word variations have been searched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(Non-Small-Cell Lung Carcinoma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Lung Carcinomas, Non-Small-Ce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small Cell Lung Canc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-Small Cell Lung Carcinom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Carcinomas, Non-Small-Cell Lun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rcinoma, Non Small Cell Lun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ung Carcinoma, Non-Small-Cel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 Small Cell Lung Carcinom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-Small-Cell Lung Carcinom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-Small Cell Lung Cancer):ti,ab,kw (Word variations have been searched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#1 OR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OR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: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3041" w:h="16840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xOWEyYmFhZGQ2Y2RmODY3NGE3Zjk1MDgyOTliMjQifQ=="/>
    <w:docVar w:name="KSO_WPS_MARK_KEY" w:val="a0eccb78-7fb5-44b1-9306-c7804d215379"/>
  </w:docVars>
  <w:rsids>
    <w:rsidRoot w:val="008D4A80"/>
    <w:rsid w:val="00246040"/>
    <w:rsid w:val="006F2937"/>
    <w:rsid w:val="008D4A80"/>
    <w:rsid w:val="00D05BFF"/>
    <w:rsid w:val="00DE7E6E"/>
    <w:rsid w:val="00F44DDD"/>
    <w:rsid w:val="04754611"/>
    <w:rsid w:val="04D76933"/>
    <w:rsid w:val="081F6A2B"/>
    <w:rsid w:val="11517626"/>
    <w:rsid w:val="134B5D27"/>
    <w:rsid w:val="194505FE"/>
    <w:rsid w:val="1BE42018"/>
    <w:rsid w:val="27CE2B4B"/>
    <w:rsid w:val="2C9F4E5A"/>
    <w:rsid w:val="2DA87F7B"/>
    <w:rsid w:val="309D7A04"/>
    <w:rsid w:val="31FE41E1"/>
    <w:rsid w:val="3BF27D19"/>
    <w:rsid w:val="40B61650"/>
    <w:rsid w:val="5039786D"/>
    <w:rsid w:val="50A50749"/>
    <w:rsid w:val="574E5AF4"/>
    <w:rsid w:val="578E1814"/>
    <w:rsid w:val="59E22CA3"/>
    <w:rsid w:val="5CFB5EAA"/>
    <w:rsid w:val="5E292BD4"/>
    <w:rsid w:val="60BB7E2A"/>
    <w:rsid w:val="72C7277A"/>
    <w:rsid w:val="732918BC"/>
    <w:rsid w:val="73A67103"/>
    <w:rsid w:val="758F6393"/>
    <w:rsid w:val="75EA76E6"/>
    <w:rsid w:val="7D4A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8</Words>
  <Characters>3906</Characters>
  <Lines>10</Lines>
  <Paragraphs>3</Paragraphs>
  <TotalTime>2</TotalTime>
  <ScaleCrop>false</ScaleCrop>
  <LinksUpToDate>false</LinksUpToDate>
  <CharactersWithSpaces>441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1:37:00Z</dcterms:created>
  <dc:creator>zhang yaozhong</dc:creator>
  <cp:lastModifiedBy>lawerence</cp:lastModifiedBy>
  <dcterms:modified xsi:type="dcterms:W3CDTF">2023-06-13T09:22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9407BFD2BD9499D8B1102FC1793474F</vt:lpwstr>
  </property>
</Properties>
</file>